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96311" w14:textId="766C586D" w:rsidR="00D74B4D" w:rsidRPr="008C5EBB" w:rsidRDefault="00D74B4D" w:rsidP="00D74B4D">
      <w:pPr>
        <w:rPr>
          <w:rFonts w:ascii="Times New Roman" w:hAnsi="Times New Roman" w:cs="Times New Roman"/>
          <w:sz w:val="22"/>
        </w:rPr>
      </w:pPr>
      <w:r w:rsidRPr="008C5EBB">
        <w:rPr>
          <w:rFonts w:ascii="Times New Roman" w:hAnsi="Times New Roman" w:cs="Times New Roman"/>
          <w:sz w:val="22"/>
        </w:rPr>
        <w:t>Supplementary Table 1</w:t>
      </w:r>
      <w:r w:rsidR="005376C6">
        <w:rPr>
          <w:rFonts w:ascii="Times New Roman" w:hAnsi="Times New Roman" w:cs="Times New Roman" w:hint="eastAsia"/>
          <w:sz w:val="22"/>
        </w:rPr>
        <w:t xml:space="preserve"> </w:t>
      </w:r>
      <w:r w:rsidRPr="008C5EBB">
        <w:rPr>
          <w:rFonts w:ascii="Times New Roman" w:hAnsi="Times New Roman" w:cs="Times New Roman"/>
          <w:sz w:val="22"/>
        </w:rPr>
        <w:t>Components of the oxidative balance score</w:t>
      </w:r>
      <w:r>
        <w:rPr>
          <w:rFonts w:ascii="Times New Roman" w:hAnsi="Times New Roman" w:cs="Times New Roman" w:hint="eastAsia"/>
          <w:sz w:val="22"/>
        </w:rPr>
        <w:t>.</w:t>
      </w:r>
      <w:r w:rsidRPr="008C5EBB">
        <w:rPr>
          <w:rFonts w:ascii="Times New Roman" w:hAnsi="Times New Roman" w:cs="Times New Roman"/>
          <w:sz w:val="22"/>
        </w:rPr>
        <w:t xml:space="preserve"> 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4"/>
        <w:gridCol w:w="1013"/>
        <w:gridCol w:w="1021"/>
        <w:gridCol w:w="1482"/>
        <w:gridCol w:w="1021"/>
        <w:gridCol w:w="1029"/>
        <w:gridCol w:w="1606"/>
        <w:gridCol w:w="2673"/>
      </w:tblGrid>
      <w:tr w:rsidR="00D74B4D" w:rsidRPr="008C5EBB" w14:paraId="4E360398" w14:textId="77777777" w:rsidTr="00273D69">
        <w:trPr>
          <w:tblHeader/>
        </w:trPr>
        <w:tc>
          <w:tcPr>
            <w:tcW w:w="374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2A5CF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OBS components</w:t>
            </w:r>
          </w:p>
        </w:tc>
        <w:tc>
          <w:tcPr>
            <w:tcW w:w="100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3C544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roperty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791F2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286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ABDC7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Female</w:t>
            </w:r>
          </w:p>
        </w:tc>
      </w:tr>
      <w:tr w:rsidR="00D74B4D" w:rsidRPr="008C5EBB" w14:paraId="1261D789" w14:textId="77777777" w:rsidTr="00273D69">
        <w:trPr>
          <w:tblHeader/>
        </w:trPr>
        <w:tc>
          <w:tcPr>
            <w:tcW w:w="3747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34BEC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889D7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0E5DC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31BE2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58532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7AE47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9BBF9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12B2C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74B4D" w:rsidRPr="008C5EBB" w14:paraId="7B3AA0BE" w14:textId="77777777" w:rsidTr="00273D69">
        <w:tc>
          <w:tcPr>
            <w:tcW w:w="13609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9668A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Dietary OBS components</w:t>
            </w:r>
          </w:p>
        </w:tc>
      </w:tr>
      <w:tr w:rsidR="00D74B4D" w:rsidRPr="008C5EBB" w14:paraId="079A83A2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35887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Dietary fiber (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C034C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B5E5C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43CC635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.1-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8C9AAC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1693E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34A91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.1-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.9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4866B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.95</w:t>
            </w:r>
          </w:p>
        </w:tc>
      </w:tr>
      <w:tr w:rsidR="00D74B4D" w:rsidRPr="008C5EBB" w14:paraId="7EEADF10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B893F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Carotene (RE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10B0A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56260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52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FCA957" w14:textId="14AA917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52.104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75.7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F93230" w14:textId="04FD4F6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75.7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07557F" w14:textId="3ED7138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55.3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67BEED" w14:textId="718FBC1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55.3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7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93.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22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14897B" w14:textId="0DD7E3E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93.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229</w:t>
            </w:r>
          </w:p>
        </w:tc>
      </w:tr>
      <w:tr w:rsidR="00D74B4D" w:rsidRPr="008C5EBB" w14:paraId="03F9A234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7C6F8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Riboflavin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CFA50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FAB13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6E7E1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.744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E8787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2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62894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3A5CE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37-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96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0A4B5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969</w:t>
            </w:r>
          </w:p>
        </w:tc>
      </w:tr>
      <w:tr w:rsidR="00D74B4D" w:rsidRPr="008C5EBB" w14:paraId="13D4BCF0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D0449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Niacin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E401F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2C218B" w14:textId="5D1DF6EA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22.2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0FAFE7" w14:textId="626DEFDB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22.2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3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DC2C0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3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91CCCD" w14:textId="438E1CE6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.0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6AC084" w14:textId="7D92AB3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.0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22.90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688576" w14:textId="01B3980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2.90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D74B4D" w:rsidRPr="008C5EBB" w14:paraId="6AC53ADD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60F81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Vitamin B</w:t>
            </w:r>
            <w:r w:rsidRPr="008C5EBB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 w:rsidRPr="008C5EBB">
              <w:rPr>
                <w:rFonts w:ascii="Times New Roman" w:hAnsi="Times New Roman" w:cs="Times New Roman"/>
                <w:sz w:val="22"/>
              </w:rPr>
              <w:t> 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1A46F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219645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8ED0C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.7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2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EC119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2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6AFF7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D7EBAC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278-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87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79051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.878</w:t>
            </w:r>
          </w:p>
        </w:tc>
      </w:tr>
      <w:tr w:rsidR="00D74B4D" w:rsidRPr="008C5EBB" w14:paraId="3719C392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7025A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Total folate (mc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602FF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1DAD9C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3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9A3C6C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324.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4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0CD3B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4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234DE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706DC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56.5-379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2F995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79.5</w:t>
            </w:r>
          </w:p>
        </w:tc>
      </w:tr>
      <w:tr w:rsidR="00D74B4D" w:rsidRPr="008C5EBB" w14:paraId="0A6770DB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70774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Vitamin B</w:t>
            </w:r>
            <w:r w:rsidRPr="008C5EBB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 w:rsidRPr="008C5EBB">
              <w:rPr>
                <w:rFonts w:ascii="Times New Roman" w:hAnsi="Times New Roman" w:cs="Times New Roman"/>
                <w:sz w:val="22"/>
              </w:rPr>
              <w:t> (mc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9CC45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245C6D" w14:textId="13157B2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3.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FA84E2" w14:textId="224FBDC8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3.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59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C8B04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1FC6B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1777C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.575-4.4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5A0B1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4.47</w:t>
            </w:r>
          </w:p>
        </w:tc>
      </w:tr>
      <w:tr w:rsidR="00D74B4D" w:rsidRPr="008C5EBB" w14:paraId="46693ABE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6147B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Vitamin C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082BB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82D4B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4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274F4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41.5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0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18B4ED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0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E1BE0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446C96" w14:textId="4050501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39.9-89.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067FFF" w14:textId="2CDAEED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89.7</w:t>
            </w:r>
          </w:p>
        </w:tc>
      </w:tr>
      <w:tr w:rsidR="00D74B4D" w:rsidRPr="008C5EBB" w14:paraId="1813615D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FF747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Vitamin E (ATE)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23290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EAF0A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5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1F061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5.93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398EE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2AFE25" w14:textId="0A8DCC6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4.93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6491F4" w14:textId="3DC9482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4.93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7.8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40268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7.81</w:t>
            </w:r>
          </w:p>
        </w:tc>
      </w:tr>
      <w:tr w:rsidR="00D74B4D" w:rsidRPr="008C5EBB" w14:paraId="40D5F969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8AEF7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Calcium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11C1C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43104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D48E13" w14:textId="055BFAC2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734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12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5B224D" w14:textId="08802115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12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3FD50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0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DCBE3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609.5-917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7A3F2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917.5</w:t>
            </w:r>
          </w:p>
        </w:tc>
      </w:tr>
      <w:tr w:rsidR="00D74B4D" w:rsidRPr="008C5EBB" w14:paraId="456A0705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CE121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Magnesium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994AE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DC846C" w14:textId="330C6B7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25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D0F5A9" w14:textId="14AC9EA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25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5.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3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6D006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3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B4549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1F0C6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05-285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2CF2C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85.5</w:t>
            </w:r>
          </w:p>
        </w:tc>
      </w:tr>
      <w:tr w:rsidR="00D74B4D" w:rsidRPr="008C5EBB" w14:paraId="0228C523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9C1F0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Zinc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5F7C6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3456F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9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F9B3D3" w14:textId="3D5025F2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9.70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747AEB" w14:textId="46CC794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9C7E5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A77178" w14:textId="25D652E3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7.13-10.2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B90CB2" w14:textId="1D45EFCA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0.2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D74B4D" w:rsidRPr="008C5EBB" w14:paraId="701033A2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1F733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Copper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947C05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66B7A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9FD0A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.04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14EB8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9CF40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49D9B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0.85-1.20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31943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.202</w:t>
            </w:r>
          </w:p>
        </w:tc>
      </w:tr>
      <w:tr w:rsidR="00D74B4D" w:rsidRPr="008C5EBB" w14:paraId="2160A0D2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99C16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Selenium (mc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9CF6C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B3841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DF138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00.9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5EBB">
              <w:rPr>
                <w:rFonts w:ascii="Times New Roman" w:hAnsi="Times New Roman" w:cs="Times New Roman"/>
                <w:sz w:val="22"/>
              </w:rPr>
              <w:t>1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FD5CE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E2574B" w14:textId="4B7C4B7F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3BD3CE" w14:textId="0F55ED8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73.5-104.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394D8B" w14:textId="7EF9165A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04.5</w:t>
            </w:r>
          </w:p>
        </w:tc>
      </w:tr>
      <w:tr w:rsidR="00D74B4D" w:rsidRPr="008C5EBB" w14:paraId="4D90DF37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064B2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Total fat (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7E70E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BE6EA3" w14:textId="2684484E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00.6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A754E2" w14:textId="3159B541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68.05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00.6</w:t>
            </w:r>
            <w:r w:rsidR="00FC512F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702AA2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6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205C1A" w14:textId="54F2CFA9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75.2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79FD5A" w14:textId="1FF92484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5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.24</w:t>
            </w:r>
            <w:r w:rsidRPr="008C5EBB">
              <w:rPr>
                <w:rFonts w:ascii="Times New Roman" w:hAnsi="Times New Roman" w:cs="Times New Roman"/>
                <w:sz w:val="22"/>
              </w:rPr>
              <w:t>-75.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F9507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51.24</w:t>
            </w:r>
          </w:p>
        </w:tc>
      </w:tr>
      <w:tr w:rsidR="00D74B4D" w:rsidRPr="008C5EBB" w14:paraId="1BD9F86B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D00FB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Iron (m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F84F1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FF6DF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8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2973B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12.53-18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482F8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545344" w14:textId="38C9A330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3.9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0B2FE6" w14:textId="69268D3F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9.68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3.9</w:t>
            </w:r>
            <w:r w:rsidR="009634FE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39360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9.68</w:t>
            </w:r>
          </w:p>
        </w:tc>
      </w:tr>
      <w:tr w:rsidR="00D74B4D" w:rsidRPr="008C5EBB" w14:paraId="324C4680" w14:textId="77777777" w:rsidTr="00273D6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1BE6D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Lifestyle OBS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742C10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CB26B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9A4B6C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</w:tr>
      <w:tr w:rsidR="00D74B4D" w:rsidRPr="008C5EBB" w14:paraId="0673B6B6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39754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lastRenderedPageBreak/>
              <w:t>Physical activity (MET-minute/week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557B1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5FE7B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49207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1200-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6F25B5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067E9A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33985C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720-252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68E706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520</w:t>
            </w:r>
          </w:p>
        </w:tc>
      </w:tr>
      <w:tr w:rsidR="00D74B4D" w:rsidRPr="008C5EBB" w14:paraId="160B6849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351C5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Alcohol (g/d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8C0BB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AB5A55" w14:textId="07C0511E" w:rsidR="00D74B4D" w:rsidRPr="008C5EBB" w:rsidRDefault="00E97D26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B52E58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BFBA09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50E3D5" w14:textId="61FB70F9" w:rsidR="00D74B4D" w:rsidRPr="008C5EBB" w:rsidRDefault="00E97D26" w:rsidP="004061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 w:rsidR="00D74B4D" w:rsidRPr="008C5EBB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411FD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-1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6E9307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None</w:t>
            </w:r>
          </w:p>
        </w:tc>
      </w:tr>
      <w:tr w:rsidR="00273D69" w:rsidRPr="008C5EBB" w14:paraId="5043B7AA" w14:textId="77777777" w:rsidTr="00273D69"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AC6BFF" w14:textId="77777777" w:rsidR="00273D69" w:rsidRPr="008C5EBB" w:rsidRDefault="00273D69" w:rsidP="00273D69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Body mass index (kg/m</w:t>
            </w:r>
            <w:r w:rsidRPr="008C5EBB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C5EB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B7E74F" w14:textId="77777777" w:rsidR="00273D69" w:rsidRPr="008C5EBB" w:rsidRDefault="00273D69" w:rsidP="00273D69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5319B16" w14:textId="41F49C26" w:rsidR="00273D69" w:rsidRPr="008C5EBB" w:rsidRDefault="00E97D26" w:rsidP="00273D6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 w:rsidR="00273D69" w:rsidRPr="008C5EBB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178F96" w14:textId="50E18307" w:rsidR="00273D69" w:rsidRPr="008C5EBB" w:rsidRDefault="00273D69" w:rsidP="00273D69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EC12E2" w14:textId="133E693F" w:rsidR="00273D69" w:rsidRPr="008C5EBB" w:rsidRDefault="00273D69" w:rsidP="00273D6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9D3413" w14:textId="4572C7B2" w:rsidR="00273D69" w:rsidRPr="008C5EBB" w:rsidRDefault="00E97D26" w:rsidP="00273D6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 w:rsidR="00273D69" w:rsidRPr="008C5EBB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E3C426" w14:textId="0DD80614" w:rsidR="00273D69" w:rsidRPr="008C5EBB" w:rsidRDefault="00273D69" w:rsidP="00273D69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E8BA66" w14:textId="1C982510" w:rsidR="00273D69" w:rsidRPr="008C5EBB" w:rsidRDefault="00273D69" w:rsidP="00273D6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＜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D74B4D" w:rsidRPr="008C5EBB" w14:paraId="0C7E01DE" w14:textId="77777777" w:rsidTr="00273D69">
        <w:tc>
          <w:tcPr>
            <w:tcW w:w="37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E9E21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 </w:t>
            </w:r>
            <w:r w:rsidRPr="008C5EBB">
              <w:rPr>
                <w:rFonts w:ascii="Times New Roman" w:hAnsi="Times New Roman" w:cs="Times New Roman"/>
                <w:sz w:val="22"/>
              </w:rPr>
              <w:t>Cotinine (ng/mL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92F3A1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994394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C2414E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/>
                <w:sz w:val="22"/>
              </w:rPr>
              <w:t>0.023-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50448B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628853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14AD7F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0.016</w:t>
            </w:r>
            <w:r w:rsidRPr="008C5EBB">
              <w:rPr>
                <w:rFonts w:ascii="Times New Roman" w:hAnsi="Times New Roman" w:cs="Times New Roman"/>
                <w:sz w:val="22"/>
              </w:rPr>
              <w:t>-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1.10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50B6B5" w14:textId="77777777" w:rsidR="00D74B4D" w:rsidRPr="008C5EBB" w:rsidRDefault="00D74B4D" w:rsidP="004061FF">
            <w:pPr>
              <w:rPr>
                <w:rFonts w:ascii="Times New Roman" w:hAnsi="Times New Roman" w:cs="Times New Roman"/>
                <w:sz w:val="22"/>
              </w:rPr>
            </w:pPr>
            <w:r w:rsidRPr="008C5EBB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8C5EBB"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</w:tr>
    </w:tbl>
    <w:p w14:paraId="591A5965" w14:textId="77777777" w:rsidR="00D74B4D" w:rsidRPr="008C5EBB" w:rsidRDefault="00D74B4D" w:rsidP="00D74B4D">
      <w:pPr>
        <w:rPr>
          <w:rFonts w:ascii="Times New Roman" w:hAnsi="Times New Roman" w:cs="Times New Roman"/>
          <w:sz w:val="22"/>
        </w:rPr>
      </w:pPr>
      <w:r w:rsidRPr="008C5EBB">
        <w:rPr>
          <w:rFonts w:ascii="Times New Roman" w:hAnsi="Times New Roman" w:cs="Times New Roman"/>
          <w:sz w:val="22"/>
        </w:rPr>
        <w:t>OBS: oxidative balance score; A: antioxidant; P: prooxidant; RE: retinol equivalent; ATE: alpha-tocopherol equivalent; MET: metabolic equivalent.</w:t>
      </w:r>
    </w:p>
    <w:p w14:paraId="52A66C56" w14:textId="5B2F1D2A" w:rsidR="00961EF7" w:rsidRDefault="00E97D26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961EF7" w:rsidSect="00410B8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052B23" w14:textId="77777777" w:rsidR="002617CD" w:rsidRDefault="002617CD" w:rsidP="00D74B4D">
      <w:r>
        <w:separator/>
      </w:r>
    </w:p>
  </w:endnote>
  <w:endnote w:type="continuationSeparator" w:id="0">
    <w:p w14:paraId="25EE0F7E" w14:textId="77777777" w:rsidR="002617CD" w:rsidRDefault="002617CD" w:rsidP="00D74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7BCF2F" w14:textId="77777777" w:rsidR="002617CD" w:rsidRDefault="002617CD" w:rsidP="00D74B4D">
      <w:r>
        <w:separator/>
      </w:r>
    </w:p>
  </w:footnote>
  <w:footnote w:type="continuationSeparator" w:id="0">
    <w:p w14:paraId="5DDA22B9" w14:textId="77777777" w:rsidR="002617CD" w:rsidRDefault="002617CD" w:rsidP="00D74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F7"/>
    <w:rsid w:val="001943CA"/>
    <w:rsid w:val="001D4D6A"/>
    <w:rsid w:val="002617CD"/>
    <w:rsid w:val="00273D69"/>
    <w:rsid w:val="00394C12"/>
    <w:rsid w:val="00410B87"/>
    <w:rsid w:val="004324BC"/>
    <w:rsid w:val="004B4205"/>
    <w:rsid w:val="005376C6"/>
    <w:rsid w:val="007E6AAF"/>
    <w:rsid w:val="00961EF7"/>
    <w:rsid w:val="009634FE"/>
    <w:rsid w:val="00CC2878"/>
    <w:rsid w:val="00D74B4D"/>
    <w:rsid w:val="00E97D26"/>
    <w:rsid w:val="00F90BF0"/>
    <w:rsid w:val="00FC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C131E"/>
  <w15:chartTrackingRefBased/>
  <w15:docId w15:val="{62050F50-0C17-4EA3-BF0F-B0C463DC9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B4D"/>
    <w:pPr>
      <w:widowControl w:val="0"/>
      <w:spacing w:after="0" w:line="240" w:lineRule="auto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B4D"/>
    <w:pPr>
      <w:widowControl/>
      <w:tabs>
        <w:tab w:val="center" w:pos="4153"/>
        <w:tab w:val="right" w:pos="8306"/>
      </w:tabs>
      <w:jc w:val="left"/>
    </w:pPr>
    <w:rPr>
      <w:sz w:val="22"/>
    </w:rPr>
  </w:style>
  <w:style w:type="character" w:customStyle="1" w:styleId="a4">
    <w:name w:val="页眉 字符"/>
    <w:basedOn w:val="a0"/>
    <w:link w:val="a3"/>
    <w:uiPriority w:val="99"/>
    <w:rsid w:val="00D74B4D"/>
  </w:style>
  <w:style w:type="paragraph" w:styleId="a5">
    <w:name w:val="footer"/>
    <w:basedOn w:val="a"/>
    <w:link w:val="a6"/>
    <w:uiPriority w:val="99"/>
    <w:unhideWhenUsed/>
    <w:rsid w:val="00D74B4D"/>
    <w:pPr>
      <w:widowControl/>
      <w:tabs>
        <w:tab w:val="center" w:pos="4153"/>
        <w:tab w:val="right" w:pos="8306"/>
      </w:tabs>
      <w:jc w:val="left"/>
    </w:pPr>
    <w:rPr>
      <w:sz w:val="22"/>
    </w:rPr>
  </w:style>
  <w:style w:type="character" w:customStyle="1" w:styleId="a6">
    <w:name w:val="页脚 字符"/>
    <w:basedOn w:val="a0"/>
    <w:link w:val="a5"/>
    <w:uiPriority w:val="99"/>
    <w:rsid w:val="00D74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0981858@qq.com</dc:creator>
  <cp:keywords/>
  <dc:description/>
  <cp:lastModifiedBy>1760981858@qq.com</cp:lastModifiedBy>
  <cp:revision>27</cp:revision>
  <dcterms:created xsi:type="dcterms:W3CDTF">2024-03-20T05:43:00Z</dcterms:created>
  <dcterms:modified xsi:type="dcterms:W3CDTF">2024-08-28T16:27:00Z</dcterms:modified>
</cp:coreProperties>
</file>